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 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Reagents</w:t>
      </w:r>
    </w:p>
    <w:tbl>
      <w:tblPr>
        <w:tblStyle w:val="5"/>
        <w:tblW w:w="102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752"/>
        <w:gridCol w:w="2916"/>
        <w:gridCol w:w="1956"/>
        <w:gridCol w:w="16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Name</w:t>
            </w:r>
          </w:p>
        </w:tc>
        <w:tc>
          <w:tcPr>
            <w:tcW w:w="17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Article No.</w:t>
            </w:r>
          </w:p>
        </w:tc>
        <w:tc>
          <w:tcPr>
            <w:tcW w:w="29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Manufacturer</w:t>
            </w:r>
          </w:p>
        </w:tc>
        <w:tc>
          <w:tcPr>
            <w:tcW w:w="19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ty</w:t>
            </w:r>
          </w:p>
        </w:tc>
        <w:tc>
          <w:tcPr>
            <w:tcW w:w="16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n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Water</w:t>
            </w:r>
          </w:p>
        </w:tc>
        <w:tc>
          <w:tcPr>
            <w:tcW w:w="175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W6-4</w:t>
            </w:r>
          </w:p>
        </w:tc>
        <w:tc>
          <w:tcPr>
            <w:tcW w:w="291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Thermo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</w:rPr>
              <w:t>Fisher Scientific</w:t>
            </w:r>
          </w:p>
        </w:tc>
        <w:tc>
          <w:tcPr>
            <w:tcW w:w="19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Waltham</w:t>
            </w:r>
          </w:p>
        </w:tc>
        <w:tc>
          <w:tcPr>
            <w:tcW w:w="164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Methanol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A456-4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Thermo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</w:rPr>
              <w:t>Fisher Scientifi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Waltham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Acetonitrile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A955-4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Thermo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</w:rPr>
              <w:t>Fisher Scientifi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Waltham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Formic acid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A117-50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Thermo</w:t>
            </w:r>
            <w:r>
              <w:rPr>
                <w:rFonts w:hint="eastAsia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</w:rPr>
              <w:t>Fisher Scientifi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Waltham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orvastatin Calcium Tablets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H20170219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</w:rPr>
              <w:t>Pfizer Inc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ega Baja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JNK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ab110724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Abcam pl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mbridge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PI3K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ab32089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bcam pl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mbridge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ERK1/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ab184699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bcam pl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mbridge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Akt phospho-t30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szCs w:val="21"/>
              </w:rPr>
              <w:t>ab38449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Abcam plc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mbridge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-kβ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42S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anvers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e Step Western Kit HRP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W2030M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Win Biosciences Inc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iZhou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ECL Western Blot Ki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W0049M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CoWin Biosciences Inc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iZhou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Protein Extraction Ki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C3710-100T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 Solarbio Science &amp; Technology Co.,Ltd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Glutathione Assay Ki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0052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eyotime Biotech Inc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Superoxide Dismutase Assay Ki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0101S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eyotime Biotech Inc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id Peroxidation MDA Assay Ki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0131S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eyotime Biotech Inc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Nitric Oxide Assay Kit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0023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eyotime Biotech Inc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hanghai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Salvia miltiorrhiza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CS610</w:t>
            </w:r>
          </w:p>
        </w:tc>
        <w:tc>
          <w:tcPr>
            <w:tcW w:w="29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uiyang Xintian Pharmaceutical Co.</w:t>
            </w:r>
          </w:p>
        </w:tc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uiyang</w:t>
            </w:r>
          </w:p>
        </w:tc>
        <w:tc>
          <w:tcPr>
            <w:tcW w:w="164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Hawthorn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5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ACH017</w:t>
            </w:r>
          </w:p>
        </w:tc>
        <w:tc>
          <w:tcPr>
            <w:tcW w:w="29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uiyang Xintian Pharmaceutical Co.</w:t>
            </w:r>
          </w:p>
        </w:tc>
        <w:tc>
          <w:tcPr>
            <w:tcW w:w="19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uiyang</w:t>
            </w:r>
          </w:p>
        </w:tc>
        <w:tc>
          <w:tcPr>
            <w:tcW w:w="164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China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bookmarkStart w:id="0" w:name="_GoBack"/>
      <w:bookmarkEnd w:id="0"/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pStyle w:val="3"/>
        <w:spacing w:before="34" w:line="219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6860"/>
      <w:pgMar w:top="1440" w:right="1080" w:bottom="1440" w:left="108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TgxZjBlMzJjY2U0ZmE3ODE1MDQ4ZjM0MWQxMTcxYTAifQ=="/>
  </w:docVars>
  <w:rsids>
    <w:rsidRoot w:val="00000000"/>
    <w:rsid w:val="08566BB0"/>
    <w:rsid w:val="0AD9364E"/>
    <w:rsid w:val="0E76345F"/>
    <w:rsid w:val="11C00207"/>
    <w:rsid w:val="24B45BFB"/>
    <w:rsid w:val="24C20D54"/>
    <w:rsid w:val="2681079B"/>
    <w:rsid w:val="28D734A6"/>
    <w:rsid w:val="38FD05ED"/>
    <w:rsid w:val="3A887EF3"/>
    <w:rsid w:val="3B7D557D"/>
    <w:rsid w:val="3C3F2833"/>
    <w:rsid w:val="3F8E7D59"/>
    <w:rsid w:val="4E0A18A8"/>
    <w:rsid w:val="58B32187"/>
    <w:rsid w:val="5D0D6309"/>
    <w:rsid w:val="5F8623A3"/>
    <w:rsid w:val="63096CC7"/>
    <w:rsid w:val="6A024D1C"/>
    <w:rsid w:val="6B030D4C"/>
    <w:rsid w:val="6C0B610A"/>
    <w:rsid w:val="71782425"/>
    <w:rsid w:val="752E2E69"/>
    <w:rsid w:val="7E77762F"/>
    <w:rsid w:val="7F4313A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rPr>
      <w:sz w:val="20"/>
      <w:szCs w:val="20"/>
    </w:rPr>
  </w:style>
  <w:style w:type="paragraph" w:styleId="3">
    <w:name w:val="Body Text"/>
    <w:basedOn w:val="1"/>
    <w:autoRedefine/>
    <w:semiHidden/>
    <w:qFormat/>
    <w:uiPriority w:val="0"/>
    <w:rPr>
      <w:rFonts w:ascii="宋体" w:hAnsi="宋体" w:eastAsia="宋体" w:cs="宋体"/>
      <w:sz w:val="24"/>
      <w:szCs w:val="24"/>
      <w:lang w:val="en-US" w:eastAsia="en-US" w:bidi="ar-SA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autoRedefine/>
    <w:semiHidden/>
    <w:qFormat/>
    <w:uiPriority w:val="0"/>
    <w:rPr>
      <w:rFonts w:ascii="宋体" w:hAnsi="宋体" w:eastAsia="宋体" w:cs="宋体"/>
      <w:sz w:val="23"/>
      <w:szCs w:val="2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2.1.0.1641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21:21:00Z</dcterms:created>
  <dc:creator>Kingsoft-PDF</dc:creator>
  <cp:lastModifiedBy>阿Q</cp:lastModifiedBy>
  <dcterms:modified xsi:type="dcterms:W3CDTF">2024-12-08T14:21:22Z</dcterms:modified>
  <dc:subject>pdfbuilder</dc:subject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2-07T21:21:39Z</vt:filetime>
  </property>
  <property fmtid="{D5CDD505-2E9C-101B-9397-08002B2CF9AE}" pid="4" name="UsrData">
    <vt:lpwstr>67544bdf0959d00020d8af4awl</vt:lpwstr>
  </property>
  <property fmtid="{D5CDD505-2E9C-101B-9397-08002B2CF9AE}" pid="5" name="KSOProductBuildVer">
    <vt:lpwstr>2052-12.1.0.16417</vt:lpwstr>
  </property>
  <property fmtid="{D5CDD505-2E9C-101B-9397-08002B2CF9AE}" pid="6" name="ICV">
    <vt:lpwstr>F71FB2AF24B84C1B8F25B2F89E50043B_12</vt:lpwstr>
  </property>
</Properties>
</file>